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42E56" w14:textId="30A71464" w:rsidR="00964ABA" w:rsidRPr="00112F7E" w:rsidRDefault="00964ABA" w:rsidP="00964ABA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964ABA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ry Table 1</w:t>
      </w:r>
      <w:r w:rsidRPr="00112F7E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</w:p>
    <w:p w14:paraId="3252E1A4" w14:textId="77777777" w:rsidR="00964ABA" w:rsidRPr="00112F7E" w:rsidRDefault="00964ABA" w:rsidP="00964ABA">
      <w:pP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964ABA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Gut brain modules included in prediction of cognitive function and depressive symptoms.</w:t>
      </w:r>
    </w:p>
    <w:p w14:paraId="3D512F71" w14:textId="77777777" w:rsidR="00A33BED" w:rsidRPr="00112F7E" w:rsidRDefault="00A33BED">
      <w:pPr>
        <w:rPr>
          <w:rFonts w:ascii="Calibri" w:hAnsi="Calibri" w:cs="Calibri"/>
          <w:sz w:val="22"/>
          <w:szCs w:val="22"/>
        </w:rPr>
      </w:pPr>
    </w:p>
    <w:tbl>
      <w:tblPr>
        <w:tblW w:w="11820" w:type="dxa"/>
        <w:tblLook w:val="04A0" w:firstRow="1" w:lastRow="0" w:firstColumn="1" w:lastColumn="0" w:noHBand="0" w:noVBand="1"/>
      </w:tblPr>
      <w:tblGrid>
        <w:gridCol w:w="5490"/>
        <w:gridCol w:w="4680"/>
        <w:gridCol w:w="1650"/>
      </w:tblGrid>
      <w:tr w:rsidR="005F123C" w:rsidRPr="005F123C" w14:paraId="23B32BC0" w14:textId="77777777" w:rsidTr="00855E89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E1228" w14:textId="77777777" w:rsidR="005F123C" w:rsidRPr="005F123C" w:rsidRDefault="005F123C" w:rsidP="005F123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B4DC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pressive Symptoms</w:t>
            </w:r>
          </w:p>
        </w:tc>
      </w:tr>
      <w:tr w:rsidR="005F123C" w:rsidRPr="005F123C" w14:paraId="35CC7CC9" w14:textId="77777777" w:rsidTr="00855E89">
        <w:trPr>
          <w:trHeight w:val="340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2C88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Cresol synthesis</w:t>
            </w:r>
          </w:p>
        </w:tc>
        <w:tc>
          <w:tcPr>
            <w:tcW w:w="6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37B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yptophan degradation</w:t>
            </w:r>
          </w:p>
        </w:tc>
      </w:tr>
      <w:tr w:rsidR="005F123C" w:rsidRPr="005F123C" w14:paraId="21E3CE59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EBB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ositol synthesis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690D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degradation I</w:t>
            </w:r>
          </w:p>
        </w:tc>
      </w:tr>
      <w:tr w:rsidR="005F123C" w:rsidRPr="005F123C" w14:paraId="7F26B25D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FB4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Cresol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5A79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degradation II</w:t>
            </w:r>
          </w:p>
        </w:tc>
      </w:tr>
      <w:tr w:rsidR="005F123C" w:rsidRPr="005F123C" w14:paraId="220BFCD3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4E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ositol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D97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rotonin synthesis I</w:t>
            </w:r>
          </w:p>
        </w:tc>
      </w:tr>
      <w:tr w:rsidR="005F123C" w:rsidRPr="005F123C" w14:paraId="395E61F6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1A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-Hydroxybutyric acid (GHB)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EC5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rotonin synthesis II</w:t>
            </w:r>
          </w:p>
        </w:tc>
      </w:tr>
      <w:tr w:rsidR="005F123C" w:rsidRPr="005F123C" w14:paraId="4E65B748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DA5A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ynurenine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B38A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yptophan synthesis</w:t>
            </w:r>
          </w:p>
        </w:tc>
      </w:tr>
      <w:tr w:rsidR="005F123C" w:rsidRPr="005F123C" w14:paraId="15BD8572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32A1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inolinic acid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0C6D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synthesis I</w:t>
            </w:r>
          </w:p>
        </w:tc>
      </w:tr>
      <w:tr w:rsidR="005F123C" w:rsidRPr="005F123C" w14:paraId="7D476490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3B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ionate synthesis I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A09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synthesis II</w:t>
            </w:r>
          </w:p>
        </w:tc>
      </w:tr>
      <w:tr w:rsidR="005F123C" w:rsidRPr="005F123C" w14:paraId="075779B3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79E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valeric acid synthesis I (KADH pathway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7634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degradation</w:t>
            </w:r>
          </w:p>
        </w:tc>
      </w:tr>
      <w:tr w:rsidR="005F123C" w:rsidRPr="005F123C" w14:paraId="2A36DBB3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8DA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ionate degradation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763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synthesis I</w:t>
            </w:r>
          </w:p>
        </w:tc>
      </w:tr>
      <w:tr w:rsidR="005F123C" w:rsidRPr="005F123C" w14:paraId="3A34B0AE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3E4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valeric acid synthesis II (KADC pathway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812E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synthesis II</w:t>
            </w:r>
          </w:p>
        </w:tc>
      </w:tr>
      <w:tr w:rsidR="005F123C" w:rsidRPr="005F123C" w14:paraId="0601C68A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D6D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-Adenosylmethionine (SAM) synthesis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6CC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synthesis III</w:t>
            </w:r>
          </w:p>
        </w:tc>
      </w:tr>
      <w:tr w:rsidR="005F123C" w:rsidRPr="005F123C" w14:paraId="5A757492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45DF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degradation 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3628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synthesis I</w:t>
            </w:r>
          </w:p>
        </w:tc>
      </w:tr>
      <w:tr w:rsidR="005F123C" w:rsidRPr="005F123C" w14:paraId="14183E98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F49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tyrate synthesis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B316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synthesis II</w:t>
            </w:r>
          </w:p>
        </w:tc>
      </w:tr>
      <w:tr w:rsidR="005F123C" w:rsidRPr="005F123C" w14:paraId="1AE1C3D2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FA68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-beta-Estradiol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093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degradation I</w:t>
            </w:r>
          </w:p>
        </w:tc>
      </w:tr>
      <w:tr w:rsidR="005F123C" w:rsidRPr="005F123C" w14:paraId="5EB3DBE8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098B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utyrate synthesis 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0F2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degradation II</w:t>
            </w:r>
          </w:p>
        </w:tc>
      </w:tr>
      <w:tr w:rsidR="005F123C" w:rsidRPr="005F123C" w14:paraId="2FE54398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3B7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tamine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C48E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-beta-Estradiol degradation</w:t>
            </w:r>
          </w:p>
        </w:tc>
      </w:tr>
      <w:tr w:rsidR="005F123C" w:rsidRPr="005F123C" w14:paraId="64497E78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70D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inolinic acid synthesis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A67B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inolinic acid synthesis</w:t>
            </w:r>
          </w:p>
        </w:tc>
      </w:tr>
      <w:tr w:rsidR="005F123C" w:rsidRPr="005F123C" w14:paraId="7EF74B20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ADDD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ionate synthesis 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E32F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inolinic acid degradation</w:t>
            </w:r>
          </w:p>
        </w:tc>
      </w:tr>
      <w:tr w:rsidR="005F123C" w:rsidRPr="005F123C" w14:paraId="67EE6991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EA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degradation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D23E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valeric acid synthesis I</w:t>
            </w:r>
          </w:p>
        </w:tc>
      </w:tr>
      <w:tr w:rsidR="005F123C" w:rsidRPr="005F123C" w14:paraId="23A0FE71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BFB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63E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ovaleric acid synthesis II</w:t>
            </w:r>
          </w:p>
        </w:tc>
      </w:tr>
      <w:tr w:rsidR="005F123C" w:rsidRPr="005F123C" w14:paraId="38E85598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C01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pionate synthesis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B317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-Hydroxybutyric acid (GHB) degradation</w:t>
            </w:r>
          </w:p>
        </w:tc>
      </w:tr>
      <w:tr w:rsidR="005F123C" w:rsidRPr="005F123C" w14:paraId="4775F211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2B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synthesis II (nitrite reductase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05A2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aquinone synthesis (vitamin K2) I</w:t>
            </w:r>
          </w:p>
        </w:tc>
      </w:tr>
      <w:tr w:rsidR="005F123C" w:rsidRPr="005F123C" w14:paraId="71ADCD11" w14:textId="77777777" w:rsidTr="005F123C">
        <w:trPr>
          <w:trHeight w:val="34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45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ynurenine synthesis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0F4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aquinone synthesis (vitamin K2) II</w:t>
            </w:r>
          </w:p>
        </w:tc>
      </w:tr>
      <w:tr w:rsidR="005F123C" w:rsidRPr="005F123C" w14:paraId="6D5D7D10" w14:textId="77777777" w:rsidTr="005F123C">
        <w:trPr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0C1F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yptophan synthesis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E059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2CE668A0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BAA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degradation I (NO dioxygenase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C16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42EB4C86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996B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yptophan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68C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546AD9DA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9887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synthesis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69CE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22D5BDA4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6E1E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degradation II (NO reductase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A48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401DF657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FC1D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lutamate synthesis 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5F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059CDE1C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2C6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pB</w:t>
            </w:r>
            <w:proofErr w:type="spellEnd"/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ATP-dependent chaperone protein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86D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7164D2FB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89D9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synthesis I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41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25344014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E0B8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tate synthesis 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BE4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4C434BB9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A4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pamine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C16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50D44786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8FB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tate synthesis I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17AF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2BF566B9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CD4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PAC synthesis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E5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71B56817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1E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cetate degradation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99C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7C62065A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E87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tric oxide synthesis I (NO synthase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AAC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304EE94E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B32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naquinone synthesis (vitamin K2)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D13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3DF2AB03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2249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naquinone synthesis (vitamin K2) II (alternative pathway: </w:t>
            </w:r>
            <w:proofErr w:type="spellStart"/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talosine</w:t>
            </w:r>
            <w:proofErr w:type="spellEnd"/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athway)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394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0D72B9C3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C9B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synthesis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9F8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7F2A027F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914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BA synthesis I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052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72A1D30B" w14:textId="77777777" w:rsidTr="005F123C">
        <w:trPr>
          <w:trHeight w:val="30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3F5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tate synthesis I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6E30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12F14CC1" w14:textId="77777777" w:rsidTr="002B21A4">
        <w:trPr>
          <w:trHeight w:val="300"/>
        </w:trPr>
        <w:tc>
          <w:tcPr>
            <w:tcW w:w="5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4242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tylcholine synthesis</w:t>
            </w:r>
          </w:p>
        </w:tc>
        <w:tc>
          <w:tcPr>
            <w:tcW w:w="6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229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F123C" w:rsidRPr="005F123C" w14:paraId="1FE8CC5D" w14:textId="77777777" w:rsidTr="002B21A4">
        <w:trPr>
          <w:gridAfter w:val="1"/>
          <w:wAfter w:w="1650" w:type="dxa"/>
          <w:trHeight w:val="30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41E2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F123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stamine synthesis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622A" w14:textId="77777777" w:rsidR="005F123C" w:rsidRPr="005F123C" w:rsidRDefault="005F123C" w:rsidP="005F123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859BF26" w14:textId="77777777" w:rsidR="005F123C" w:rsidRPr="00112F7E" w:rsidRDefault="005F123C">
      <w:pPr>
        <w:rPr>
          <w:rFonts w:ascii="Calibri" w:hAnsi="Calibri" w:cs="Calibri"/>
          <w:sz w:val="22"/>
          <w:szCs w:val="22"/>
        </w:rPr>
      </w:pPr>
    </w:p>
    <w:sectPr w:rsidR="005F123C" w:rsidRPr="0011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BA"/>
    <w:rsid w:val="000133AA"/>
    <w:rsid w:val="000442D8"/>
    <w:rsid w:val="00053E6E"/>
    <w:rsid w:val="00063C21"/>
    <w:rsid w:val="00077F81"/>
    <w:rsid w:val="0009530A"/>
    <w:rsid w:val="0009612B"/>
    <w:rsid w:val="000A0466"/>
    <w:rsid w:val="000D2D42"/>
    <w:rsid w:val="000F238A"/>
    <w:rsid w:val="000F3B98"/>
    <w:rsid w:val="000F4B68"/>
    <w:rsid w:val="000F5D5C"/>
    <w:rsid w:val="0010608C"/>
    <w:rsid w:val="00112F7E"/>
    <w:rsid w:val="001210D9"/>
    <w:rsid w:val="001406CE"/>
    <w:rsid w:val="00141921"/>
    <w:rsid w:val="00154CF2"/>
    <w:rsid w:val="00161ECA"/>
    <w:rsid w:val="00162168"/>
    <w:rsid w:val="00172637"/>
    <w:rsid w:val="0018149B"/>
    <w:rsid w:val="00190B65"/>
    <w:rsid w:val="00196784"/>
    <w:rsid w:val="001A0BA2"/>
    <w:rsid w:val="001A5B52"/>
    <w:rsid w:val="001C76ED"/>
    <w:rsid w:val="001F0847"/>
    <w:rsid w:val="001F7380"/>
    <w:rsid w:val="00201A1A"/>
    <w:rsid w:val="00214DC0"/>
    <w:rsid w:val="002162C9"/>
    <w:rsid w:val="0022523A"/>
    <w:rsid w:val="00236C1B"/>
    <w:rsid w:val="002406DA"/>
    <w:rsid w:val="0024686F"/>
    <w:rsid w:val="00253101"/>
    <w:rsid w:val="00264597"/>
    <w:rsid w:val="0029369A"/>
    <w:rsid w:val="00297F3C"/>
    <w:rsid w:val="002A2F5C"/>
    <w:rsid w:val="002B21A4"/>
    <w:rsid w:val="002D2201"/>
    <w:rsid w:val="002D3B9D"/>
    <w:rsid w:val="00302FE3"/>
    <w:rsid w:val="00312917"/>
    <w:rsid w:val="003227D3"/>
    <w:rsid w:val="00323D85"/>
    <w:rsid w:val="003245DF"/>
    <w:rsid w:val="003365E2"/>
    <w:rsid w:val="003669C3"/>
    <w:rsid w:val="003A1615"/>
    <w:rsid w:val="003A684D"/>
    <w:rsid w:val="003D6766"/>
    <w:rsid w:val="003E4A6B"/>
    <w:rsid w:val="004010DA"/>
    <w:rsid w:val="004030F4"/>
    <w:rsid w:val="00417B73"/>
    <w:rsid w:val="00425175"/>
    <w:rsid w:val="00444214"/>
    <w:rsid w:val="00454FC1"/>
    <w:rsid w:val="00456C74"/>
    <w:rsid w:val="004B16F2"/>
    <w:rsid w:val="004B3572"/>
    <w:rsid w:val="004B794E"/>
    <w:rsid w:val="004C0550"/>
    <w:rsid w:val="004C098E"/>
    <w:rsid w:val="004C3B6E"/>
    <w:rsid w:val="004C6064"/>
    <w:rsid w:val="004E0BB9"/>
    <w:rsid w:val="00500ECA"/>
    <w:rsid w:val="005058A8"/>
    <w:rsid w:val="005713C8"/>
    <w:rsid w:val="00574F02"/>
    <w:rsid w:val="00595B4C"/>
    <w:rsid w:val="005C3B47"/>
    <w:rsid w:val="005C4099"/>
    <w:rsid w:val="005D0180"/>
    <w:rsid w:val="005D1A5A"/>
    <w:rsid w:val="005D5AB7"/>
    <w:rsid w:val="005F123C"/>
    <w:rsid w:val="00600663"/>
    <w:rsid w:val="00606010"/>
    <w:rsid w:val="006209AD"/>
    <w:rsid w:val="00623739"/>
    <w:rsid w:val="00653B1F"/>
    <w:rsid w:val="00654E06"/>
    <w:rsid w:val="00656B3F"/>
    <w:rsid w:val="00663A27"/>
    <w:rsid w:val="00671843"/>
    <w:rsid w:val="006754CD"/>
    <w:rsid w:val="0068653E"/>
    <w:rsid w:val="0069247E"/>
    <w:rsid w:val="006D10AE"/>
    <w:rsid w:val="006D1DAC"/>
    <w:rsid w:val="006D3087"/>
    <w:rsid w:val="006E730F"/>
    <w:rsid w:val="006F479D"/>
    <w:rsid w:val="0070433D"/>
    <w:rsid w:val="00704349"/>
    <w:rsid w:val="007061F1"/>
    <w:rsid w:val="007111B4"/>
    <w:rsid w:val="00727AB7"/>
    <w:rsid w:val="00737DEE"/>
    <w:rsid w:val="00756513"/>
    <w:rsid w:val="007F1780"/>
    <w:rsid w:val="00801C2B"/>
    <w:rsid w:val="00822154"/>
    <w:rsid w:val="0082737A"/>
    <w:rsid w:val="0083672B"/>
    <w:rsid w:val="00855E89"/>
    <w:rsid w:val="008676C8"/>
    <w:rsid w:val="008830D8"/>
    <w:rsid w:val="00885459"/>
    <w:rsid w:val="008B6063"/>
    <w:rsid w:val="008B6221"/>
    <w:rsid w:val="008D110E"/>
    <w:rsid w:val="008D16DB"/>
    <w:rsid w:val="008E7FB6"/>
    <w:rsid w:val="008F35AF"/>
    <w:rsid w:val="008F4871"/>
    <w:rsid w:val="00913ACA"/>
    <w:rsid w:val="00917F3C"/>
    <w:rsid w:val="009372BD"/>
    <w:rsid w:val="0094036A"/>
    <w:rsid w:val="00944C74"/>
    <w:rsid w:val="00956107"/>
    <w:rsid w:val="009631F5"/>
    <w:rsid w:val="00964ABA"/>
    <w:rsid w:val="00970EF9"/>
    <w:rsid w:val="00971F4C"/>
    <w:rsid w:val="009769BF"/>
    <w:rsid w:val="00982F65"/>
    <w:rsid w:val="009A6FD0"/>
    <w:rsid w:val="009D50D0"/>
    <w:rsid w:val="00A1581B"/>
    <w:rsid w:val="00A160F6"/>
    <w:rsid w:val="00A2315C"/>
    <w:rsid w:val="00A33BED"/>
    <w:rsid w:val="00A74646"/>
    <w:rsid w:val="00A75BB2"/>
    <w:rsid w:val="00A77D09"/>
    <w:rsid w:val="00A91DC2"/>
    <w:rsid w:val="00A93C3D"/>
    <w:rsid w:val="00A971A0"/>
    <w:rsid w:val="00AA315B"/>
    <w:rsid w:val="00AB74C5"/>
    <w:rsid w:val="00AE21D7"/>
    <w:rsid w:val="00B02627"/>
    <w:rsid w:val="00B07D50"/>
    <w:rsid w:val="00B320ED"/>
    <w:rsid w:val="00B34E9A"/>
    <w:rsid w:val="00B42008"/>
    <w:rsid w:val="00B45DF3"/>
    <w:rsid w:val="00B521DC"/>
    <w:rsid w:val="00B53D86"/>
    <w:rsid w:val="00B96584"/>
    <w:rsid w:val="00BA2BF2"/>
    <w:rsid w:val="00BA572D"/>
    <w:rsid w:val="00BB65C4"/>
    <w:rsid w:val="00BC2B65"/>
    <w:rsid w:val="00BF17E7"/>
    <w:rsid w:val="00BF5747"/>
    <w:rsid w:val="00C0127E"/>
    <w:rsid w:val="00C03945"/>
    <w:rsid w:val="00C04C48"/>
    <w:rsid w:val="00C10804"/>
    <w:rsid w:val="00C31B74"/>
    <w:rsid w:val="00C32011"/>
    <w:rsid w:val="00C4148A"/>
    <w:rsid w:val="00C45CCF"/>
    <w:rsid w:val="00C516BD"/>
    <w:rsid w:val="00C647B8"/>
    <w:rsid w:val="00C648BB"/>
    <w:rsid w:val="00C66D2C"/>
    <w:rsid w:val="00C75418"/>
    <w:rsid w:val="00C822DC"/>
    <w:rsid w:val="00CA7EB8"/>
    <w:rsid w:val="00CB0D59"/>
    <w:rsid w:val="00CB0E87"/>
    <w:rsid w:val="00CB1C19"/>
    <w:rsid w:val="00CB5B6A"/>
    <w:rsid w:val="00CC50EF"/>
    <w:rsid w:val="00CD1347"/>
    <w:rsid w:val="00CD37DF"/>
    <w:rsid w:val="00CF70A8"/>
    <w:rsid w:val="00D15EB4"/>
    <w:rsid w:val="00D24A23"/>
    <w:rsid w:val="00D24D67"/>
    <w:rsid w:val="00D327C2"/>
    <w:rsid w:val="00D46C53"/>
    <w:rsid w:val="00D50553"/>
    <w:rsid w:val="00D55B3F"/>
    <w:rsid w:val="00D670CE"/>
    <w:rsid w:val="00D83DF4"/>
    <w:rsid w:val="00DB7D67"/>
    <w:rsid w:val="00DD0D72"/>
    <w:rsid w:val="00DE099D"/>
    <w:rsid w:val="00DF093C"/>
    <w:rsid w:val="00E1400F"/>
    <w:rsid w:val="00E15ABC"/>
    <w:rsid w:val="00E25DEE"/>
    <w:rsid w:val="00E43D8D"/>
    <w:rsid w:val="00E44877"/>
    <w:rsid w:val="00E554E7"/>
    <w:rsid w:val="00E62038"/>
    <w:rsid w:val="00E631D4"/>
    <w:rsid w:val="00E8256A"/>
    <w:rsid w:val="00EA3884"/>
    <w:rsid w:val="00EC015B"/>
    <w:rsid w:val="00ED13A0"/>
    <w:rsid w:val="00EE1E87"/>
    <w:rsid w:val="00F00FD0"/>
    <w:rsid w:val="00F126F6"/>
    <w:rsid w:val="00F15FA9"/>
    <w:rsid w:val="00F17F1E"/>
    <w:rsid w:val="00F2099A"/>
    <w:rsid w:val="00F33BD5"/>
    <w:rsid w:val="00F505FC"/>
    <w:rsid w:val="00F54944"/>
    <w:rsid w:val="00F56574"/>
    <w:rsid w:val="00F71B4A"/>
    <w:rsid w:val="00F74A2E"/>
    <w:rsid w:val="00F80279"/>
    <w:rsid w:val="00F878DC"/>
    <w:rsid w:val="00FA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B37F9"/>
  <w15:chartTrackingRefBased/>
  <w15:docId w15:val="{B924DC41-BFCB-644A-9329-F13A0E6B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A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A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A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A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A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A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A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8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baric, Antonija</dc:creator>
  <cp:keywords/>
  <dc:description/>
  <cp:lastModifiedBy>Kolobaric, Antonija</cp:lastModifiedBy>
  <cp:revision>7</cp:revision>
  <dcterms:created xsi:type="dcterms:W3CDTF">2024-03-29T16:56:00Z</dcterms:created>
  <dcterms:modified xsi:type="dcterms:W3CDTF">2024-03-29T17:08:00Z</dcterms:modified>
</cp:coreProperties>
</file>